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8.</w:t>
      </w:r>
      <w:r>
        <w:rPr>
          <w:rFonts w:cs="Times New Roman" w:ascii="Times New Roman" w:hAnsi="Times New Roman"/>
          <w:sz w:val="22"/>
        </w:rPr>
        <w:t xml:space="preserve"> Details about the implicated SCAs and full list of genes covered by these SCAs, derived from genome-wide analysis of the glioblastoma data set. (Start: Start point of SCAs. End: End point of SCAs.) (Based on hg18 human genome assembly)</w:t>
      </w:r>
    </w:p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276"/>
        <w:gridCol w:w="992"/>
        <w:gridCol w:w="4171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yto-</w:t>
            </w:r>
          </w:p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an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value</w:t>
            </w:r>
          </w:p>
        </w:tc>
        <w:tc>
          <w:tcPr>
            <w:tcW w:w="41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 covered by the SCA region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d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</w:r>
          </w:p>
        </w:tc>
        <w:tc>
          <w:tcPr>
            <w:tcW w:w="41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9438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6657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T2,JARID1B,LOC163556,LOC647059,LOC148709,RABIF,KLHL12,ADIPOR1,LOC647243,CYB5R1,LOC401980,C1orf37,LOC647246,PPFIA4,MYOG,ADORA1,MYBPH,CHI3L1,CHIT1,BTG2,FMO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3594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3599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600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745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TA18,USP46,LOC643783,FLJ12684,LOC152578,RASL11B,SCFD2,FIP1L1,LNX1,LOC441016,LOC402176,CHIC2,LOC643901,LOC643915,GSH2,LOC442108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PDGFR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KIT,KDR,SRD5A2L,TPARL,CLOCK,PDCL2,NMU,LOC644145,EXOC1,LOC644173,CEP135,LOC64418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851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829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PL22P1,AASDH,PPAT,LOC644196,PAICS,SRP72,ARL9,GLDC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626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627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6914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692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X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364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7563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4597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7896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8790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4597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891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360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22005,MGC33530,LOC392030,SEC61G,LOC643168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GF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ALM1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31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98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336,LOC442308,LOC64334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873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895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V2,CAV1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E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APZA2,ST7OT1,ST7,ST7OT4,ST7OT2,WNT2,ASZ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96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753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6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79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QSEC3,SLC6A12,SLC6A13,JARID1A,MGC13183,B4GALNT3,NINJ2,WNK1,HSN2,RAD52,LOC642821,RAB6IP2,LOC653152,FBXL14,WNT5B,ADIPOR2,CACNA2D4,LOC644564,DCP1B,CACNA1C,LOC283440,LOC341511,FKBP4,MDS028,NRIP2,FOXM1,MGC13204,TULP3,TEAD4,LOC387825,TSPAN9,LOC643057,LOC643119,LOC643152,HRMT1L4,MGC4266,PARP11,HIN1L,LOC399988,LOC390281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CN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12orf5,FGF23,FGF6,C12orf4,RAD51AP1,DYRK4,AKAP3,NDUFA9,GALNT8,KCNA6,KCNA1,LOC390282,KCNA5,LOC38782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508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06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KP2P1,MRPL51,CNAP1,GAPDH,HOM-TES-103,NOL1,CHD4,GPR92,ACRBP,ING4,ZNF384,DKFZp547D2210,COPS7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134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5370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MP,CASC1,LOC144363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KRA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FLJ3600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2633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351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F5A,PIP5K2C,DTX3,GEFT,SLC26A10,B4GALN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672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883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216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2570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484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6957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D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PM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957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9578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q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04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85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LOC646219,LOC646243,POTE15,LOC646257,LOC440225,OR11J2P,OR11J5P,LOC646271,LOC283804,LOC440226,LOC400968,LOC642548,OR11J1P,OR11H3P,OR11K1P,OR4Q1P,OR4H6P,OR4M2,OR4N4,OR4N3P,LOC388076,IGHV1OR15-1,VSIG6,LOC646370,LOC646372,LOC646379</w:t>
            </w:r>
          </w:p>
        </w:tc>
      </w:tr>
      <w:tr>
        <w:trPr/>
        <w:tc>
          <w:tcPr>
            <w:tcW w:w="8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Dele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7876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787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004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01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2orf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04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1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7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7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171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172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5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433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43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8752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8752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166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166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837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839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930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9309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VEGF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85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860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7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672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672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7590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7595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B41L4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2722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272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4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5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9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1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1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89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896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969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97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38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85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08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80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81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268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17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24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30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30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66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91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50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056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241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2713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248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NP,MLLT3,KIAA1797,PTPLAD2,LOC646525,IFNB1,IFNW1,IFNA21,LOC392289,IFNA4,IFNA7,IFNA10,G13P1,LOC392291,IFNA16,IFNA17,LOC392292,IFNA14,IFNAP22,IFNA5,KLHL9,IFNA6,IFNA13,IFNA2,IFNWP12,IFNA8,LOC646581,IFNA1,IFNWP19,IFNE1,LOC402359,MTAP,C9orf53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N2A,CDKN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LOC646605,DMRTA1,FLJ35282,LOC646609,LOC646611,LOC402360,ELAVL2,LOC646636,LOC646646,TUSC1,FLJ16323,C9orf82,PLAA,IFT74,LRRC19,TEK,C9orf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2626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645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9orf14,C9orf11,MOBKL2B,IFNK,C9orf72,LOC392298,LRRN6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74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74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RN6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895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373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RN6C,LOC646700,LOC653777,LOC286239,LOC6467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254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9266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01497,LOC441391,LOC442405,LOC442406,LOC6467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605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6689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96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753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6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89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89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DH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8630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863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9275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974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35A,LOC65323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402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3325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PSS2,ATAD1,CFLP1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PTE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10orf5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361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4917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9992,LIPF,LOC6434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087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103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RD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05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05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O1B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6097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6100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FI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808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973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8222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822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1289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1289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672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6727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25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72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823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840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PH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p22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08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PP2R3B,SHOX,LOC645013,LOC653560,CSF2RA,IL3RA,SLC25A6,CXYorf2,ASMTL,P2RY8,DXYS155E,ASMT,LOC645080,DHRSX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tLeast" w:line="0"/>
        <w:jc w:val="left"/>
        <w:rPr/>
      </w:pPr>
      <w:r>
        <w:rPr>
          <w:rFonts w:cs="Times New Roman" w:ascii="Times New Roman" w:hAnsi="Times New Roman"/>
          <w:b/>
          <w:sz w:val="22"/>
        </w:rPr>
        <w:t>Supplementary Table 9.</w:t>
      </w:r>
      <w:r>
        <w:rPr>
          <w:rFonts w:cs="Times New Roman" w:ascii="Times New Roman" w:hAnsi="Times New Roman"/>
          <w:sz w:val="22"/>
        </w:rPr>
        <w:t xml:space="preserve"> Details about the implicated SCAs and full list of genes covered by these SCAs, derived from individual chromosome analysis of the glioblastoma data set. (Start: Start point of SCAs. End: End point of SCAs.) (Based on hg18 human genome assembly)</w:t>
      </w:r>
    </w:p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275"/>
        <w:gridCol w:w="993"/>
        <w:gridCol w:w="4029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yto-</w:t>
            </w:r>
          </w:p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and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value</w:t>
            </w:r>
          </w:p>
        </w:tc>
        <w:tc>
          <w:tcPr>
            <w:tcW w:w="4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 covered by the SCA region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d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</w:r>
          </w:p>
        </w:tc>
        <w:tc>
          <w:tcPr>
            <w:tcW w:w="40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5631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5635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4349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7398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7400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9251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6657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T2,JARID1B,LOC163556,LOC647059,LOC148709,RABIF,KLHL12,ADIPOR1,LOC647243,CYB5R1,LOC401980,C1orf37,LOC647246,PPFIA4,MYOG,ADORA1,MYBPH,CHI3L1,CHIT1,BTG2,FMO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8959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696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30678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YC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LOC391353,FAM49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019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027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722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722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3068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3074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BMS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178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1782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3594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3599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6004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1973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TA18,USP46,LOC643783,FLJ12684,LOC152578,RASL11B,SCFD2,FIP1L1,LNX1,LOC441016,LOC402176,CHIC2,LOC643901,LOC643915,GSH2,LOC442108,PDGFRA,KIT,KDR,SRD5A2L,TPARL,CLOCK,PDCL2,NMU,LOC644145,EXOC1,LOC644173,CEP135,LOC644187,MRPL22P1,AASDH,PPAT,LOC644196,PAICS,SRP72,ARL9,GLDCP,HOP,LOC391655,LOC285453,SPINK2,REST,C4orf14,POLR2B,IGFBP7,LOC255130,SRI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6269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6270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3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4201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4202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857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86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7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3993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4000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6885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898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R2,RDS,LOC442211,TBCC,FLJ38717,KIAA024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7427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7450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6914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6929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X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3647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982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45974,LOC222005,MGC33530,LOC392030,SEC61G,LOC643168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GF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ALM1P2,LANCL2,ECOP,LOC643336,LOC442308,LOC64334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3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8735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8954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V2,CAV1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E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APZA2,ST7OT1,ST7,ST7OT4,ST7OT2,WNT2,ASZ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502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504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765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77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6816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813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2198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753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114,LOC642629,LOC642639,LOC653120,LOC653123,ZNF658B,LOC6426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q22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8303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8304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769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77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0627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426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NF1LK2,PPP2R1B,ALG9,C11orf1,LOC644338,CRYAB,HSPB2,MGC14839,DIXDC1,DLAT,PPIH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2633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8838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F5A,PIP5K2C,DTX3,GEFT,SLC26A10,B4GALNT1,LOC441641,OS9,CENTG1,TSPAN31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MARCH9,CYP27B1,METTL1,DKFZP586D0919,TSFM,AVIL,CTDSP2,XRCC6BP1,LOC33880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4843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6957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D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PM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0669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0669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2055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602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166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411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096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2046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861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219,LOC646243,POTE15,LOC646257,LOC440225,OR11J2P,OR11J5P,LOC646271,LOC283804,LOC440226,LOC400968,LOC642548,OR11J1P,OR11H3P,OR11K1P,OR4Q1P,OR4H6P,OR4M2,OR4N4,OR4N3P,LOC388076,IGHV1OR15-1,VSIG6,LOC646370,LOC646372,LOC646379,LOC646396,LOC646401,ABCB10P,GOLGA8D,LOC653736,LOC646411,LOC283767,LOC390544,TUBGCP5,CYFIP1,NIPA2,NIPA1,LOC283683,LOC40032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846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849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NB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544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546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HX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183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190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971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699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141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636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734,ABCD1P4,LOC644758,LOC644768,LOC644773,LOC644784,KCNMB3L,CESK1,FABP5P1,psiTPTE22,LOC644802,ADPRTL4,VWFP,XKR3,ZNF402P,LOC644845,LOC644851,LOC440786,LOC644857,GAB4,VN1R9P,CECR7,IL17R,CECR6,CECR5,CECR1,RPL32L2,LOC644899,CLCP1,CECR2,SLC25A18,ATP6V1E1,BCL2L13,BID,MICAL3,LOC642566</w:t>
            </w:r>
          </w:p>
        </w:tc>
      </w:tr>
      <w:tr>
        <w:trPr/>
        <w:tc>
          <w:tcPr>
            <w:tcW w:w="8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Dele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0531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0539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1orf16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7876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7879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6580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6580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004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015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2orf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3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3181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3193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S2CR1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04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12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71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72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1717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1728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5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251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253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5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433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437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3161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3163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8752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8752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1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3023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309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1660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166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837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839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9988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9993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3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9307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9309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GF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7154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7155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857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86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7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1466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1555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6720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672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7590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759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B41L4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2722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2723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457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462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6944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8434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PK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46880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47110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259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322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color w:val="3333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SM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46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5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9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800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810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301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373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505,SMNP,MLLT3,KIAA1797,PTPLAD2,LOC646525,IFNB1,IFNW1,IFNA21,LOC392289,IFNA4,IFNA7,IFNA10,G13P1,LOC392291,IFNA16,IFNA17,LOC392292,IFNA14,IFNAP22,IFNA5,KLHL9,IFNA6,IFNA13,IFNA2,IFNWP12,IFNA8,LOC646581,IFNA1,IFNWP19,IFNE1,LOC402359,MTAP,C9orf53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N2A,CDKN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LOC646605,DMRTA1,FLJ35282,LOC646609,LOC646611,LOC402360,ELAVL2,LOC646636,LOC646646,TUSC1,FLJ16323,C9orf82,PLAA,IFT74,LRRC19,TEK,C9orf14,C9orf11,MOBKL2B,IFNK,C9orf72,LOC392298,LRRN6C,LOC646700,LOC653777,LOC286239,LOC6467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965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753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6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895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899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DH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8630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8631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9275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103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35A,LOC653230,LOC643202,LOC439994,FAM22A,LOC118945,MINPP1,PAPSS2,ATAD1,CFLP1,PTEN,C10orf59,LIPL1,LOC389992,LIPF,LOC643414,LOC643418,LIPL3,ANKRD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120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128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2328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248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MP1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574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798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PPA3,CLEC4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054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054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O1B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6243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625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9933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9985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6097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6100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FI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1606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1610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2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634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638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8084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973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2484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2485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8222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8224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5654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5669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CB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1289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1289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6725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6727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253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723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9899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9903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p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319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349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p13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17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171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8237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8402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087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097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0430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1634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492,PSG1,PSG6,PSG7,CEACAMP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326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3260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G1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953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956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q1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31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44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LOC91353,LOC646137,LOC646141,LRP5L,LOC646180,CRYBB2P1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53" w:right="1753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纯文本1"/>
    <w:basedOn w:val="Normal"/>
    <w:qFormat/>
    <w:pPr>
      <w:suppressAutoHyphens w:val="true"/>
    </w:pPr>
    <w:rPr>
      <w:rFonts w:ascii="宋体;SimSun" w:hAnsi="宋体;SimSun" w:cs="Courier New"/>
      <w:kern w:val="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20:00Z</dcterms:created>
  <dc:creator>HP</dc:creator>
  <dc:description/>
  <cp:keywords/>
  <dc:language>en-US</dc:language>
  <cp:lastModifiedBy>HP</cp:lastModifiedBy>
  <dcterms:modified xsi:type="dcterms:W3CDTF">2011-12-25T06:17:00Z</dcterms:modified>
  <cp:revision>32</cp:revision>
  <dc:subject/>
  <dc:title/>
</cp:coreProperties>
</file>